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313555" cy="291020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3555" cy="291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upplemental Figure 2. The specificity of TPX2 on HGF/ETS-1 pathway by ARQ1-97. After PC-3 cells were transfected with the corresponding vector, firstly pre-treat PC-3 cells with ARQ-197 at a dose of 3</w:t>
      </w:r>
      <w:r>
        <w:rPr>
          <w:rFonts w:cs="Times New Roman" w:ascii="Times New Roman" w:hAnsi="Times New Roman"/>
        </w:rPr>
        <w:t>μ</w:t>
      </w:r>
      <w:r>
        <w:rPr>
          <w:rFonts w:cs="Times New Roman" w:ascii="Times New Roman" w:hAnsi="Times New Roman"/>
        </w:rPr>
        <w:t>mol/L for 2-4 hours, and then treat the cells with HGF at a dose of 10 ng/ml about 24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</w:rPr>
        <w:t>. After the treatment, cells were harvested for the luciferase. The results were shown as the histogram of mean ± SD from luciferase. *P&lt;0.0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9T14:50:00Z</dcterms:created>
  <dc:creator>Feng Fan</dc:creator>
  <dc:description/>
  <cp:keywords/>
  <dc:language>en-US</dc:language>
  <cp:lastModifiedBy>Naimeng Liu</cp:lastModifiedBy>
  <dcterms:modified xsi:type="dcterms:W3CDTF">2021-05-19T09:48:00Z</dcterms:modified>
  <cp:revision>2</cp:revision>
  <dc:subject/>
  <dc:title/>
</cp:coreProperties>
</file>